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6EBAA" w14:textId="0F6E5524" w:rsidR="00430090" w:rsidRDefault="00430090">
      <w:r>
        <w:t>Embase (2186)</w:t>
      </w:r>
    </w:p>
    <w:p w14:paraId="2B1D2F67" w14:textId="402CB134" w:rsidR="00206B9E" w:rsidRDefault="00A255DC">
      <w:r>
        <w:t xml:space="preserve">( “Sexual Health”) OR (MH “Reproductive Health) OR (MH “Pregnancy”) OR </w:t>
      </w:r>
      <w:r w:rsidR="00793981">
        <w:t xml:space="preserve">(“Pregnant Woman”) </w:t>
      </w:r>
      <w:r w:rsidR="00A605AD">
        <w:t xml:space="preserve">OR (Adolescent Pregnancy”) </w:t>
      </w:r>
      <w:r w:rsidR="00B63B11">
        <w:t xml:space="preserve">OR (“Pregnancy Termination”) OR (“Unwanted Pregnancy”) OR (“Unplanned Pregnancy”) </w:t>
      </w:r>
      <w:r>
        <w:t>(MH “Family Planning+”) OR (MH “Contraception+”) OR (MH “Abortion, Induced+”) OR (MH “Prenatal Care”) OR (MH “Postnatal Care+”) OR (MH “Perinatal Care”) OR (MH “Human Immunodeficiency Virus+”) OR (MH “Acquired Immunodeficiency Syndrome”) OR (MH “Sexually Transmitted Diseases+”) OR (“Maternal-Child Health”) OR (MH “Maternal Health Services+”) OR (MH “Gender-Based Violence) OR (MH “Intimate Partner Violence+”) OR (MH “Sexual Abuse+”) OR (MH “Reproductive Rights”) OR (MH “Women’s Health”) OR (“sexual and reproductive health”) OR (“sexual health”) OR (“reproductive health”) OR (</w:t>
      </w:r>
      <w:proofErr w:type="spellStart"/>
      <w:r>
        <w:t>pregnan</w:t>
      </w:r>
      <w:proofErr w:type="spellEnd"/>
      <w:r>
        <w:t xml:space="preserve">*) OR (“family planning”) OR </w:t>
      </w:r>
      <w:r w:rsidR="007064BC">
        <w:t>(contracept*) OR (abortion) OR (“prenatal healthcare”) OR (“prenatal care”) OR (“postnatal care”) OR (“postnatal healthcare”) OR (“(perinatal care”) OR (“perinatal healthcare”) OR (“antenatal care”) OR (“antenatal healthcare”) OR (HIV) OR (“HIV/AIDS”) OR (AIDS) OR (STIs) OR (“maternal and newborn health”) OR (“maternal health”) OR (“gender-based violence”) OR (“spouse abuse”) OR (“intimate partner violence”) OR “reproductive rights” OR (“women’s health)</w:t>
      </w:r>
    </w:p>
    <w:p w14:paraId="774AD59C" w14:textId="75C835AF" w:rsidR="007064BC" w:rsidRDefault="007064BC"/>
    <w:p w14:paraId="1CC0747C" w14:textId="45C4415F" w:rsidR="007064BC" w:rsidRDefault="007064BC">
      <w:r>
        <w:t>AND</w:t>
      </w:r>
    </w:p>
    <w:p w14:paraId="150CA677" w14:textId="215AEB9D" w:rsidR="007064BC" w:rsidRDefault="007064BC"/>
    <w:p w14:paraId="380DAB58" w14:textId="09480439" w:rsidR="007064BC" w:rsidRDefault="007064BC">
      <w:r>
        <w:t xml:space="preserve">(MH “Social Capital”) OR (MH “Social Norms”) OR (MH “Social Networks”) OR (MH “Social Networking+”) OR (MH Community Networks”) OR (“social capital”) OR (“social cohesion”) OR (“social norm*) OR (“social network*”) OR (“social support*”) OR (“collective N3 efficacy”) </w:t>
      </w:r>
    </w:p>
    <w:p w14:paraId="2AD6B2A2" w14:textId="098FC5F9" w:rsidR="007064BC" w:rsidRDefault="007064BC"/>
    <w:p w14:paraId="6BAAA21E" w14:textId="1104F38C" w:rsidR="007064BC" w:rsidRDefault="007064BC">
      <w:r>
        <w:t>AND</w:t>
      </w:r>
    </w:p>
    <w:p w14:paraId="05FFFA49" w14:textId="48316D61" w:rsidR="007064BC" w:rsidRDefault="007064BC"/>
    <w:p w14:paraId="2B3DF82F" w14:textId="786D16DD" w:rsidR="007064BC" w:rsidRDefault="007064BC">
      <w:r>
        <w:t xml:space="preserve">(MH “Humanitarian Aid+”) OR (MH “Disasters+”) OR (MH “Natural Disasters+”) OR (MH “Mass Casualty Incidents”) OR (MH “War”) OR (MH “Refugees+”) OR (MH “Refugee Camps”) OR (MH “Disease Outbreaks+”) OR (MH “Zika Virus”) OR (MH “Ebola Virus”) OR (MH “SARS Virus”) OR (MH “Severe Acute Respiratory Syndrome”) OR (MH “Middle East Respiratory Syndrome Coronavirus”) OR </w:t>
      </w:r>
      <w:r w:rsidR="00385C47">
        <w:t>(MH “Middle East Respiratory Syndrome) OR (MH “COVID-19”) OR (humanitarian) OR (emergency) OR (emergencies) OR (disaster*) OR (crisis) OR (crises) OR (avalanche*) OR (cyclone*) OR (drought*) OR (earthquake*) OR (flood*) OR (hurricane*) OR (landslide*) OR (“tidal wave*”) OR (tsunami*) OR (typhoon*) OR (conflict*) OR (war*) OR (“fragile state*”) OR (warfare) OR (refugee*) OR (“disease outbreak*”) OR (epidemic*) OR (pandemic*) OR (zika) OR (</w:t>
      </w:r>
      <w:proofErr w:type="spellStart"/>
      <w:r w:rsidR="00385C47">
        <w:t>ebola</w:t>
      </w:r>
      <w:proofErr w:type="spellEnd"/>
      <w:r w:rsidR="00385C47">
        <w:t xml:space="preserve">) OR (SARS) OR (“Severe Acute Respiratory Syndrome”) OR (MERS) OR (“Middle East Respiratory Syndrome”) OR ("COVID-19") OR ("COVID 19") OR ("COVID 2019") OR ("severe acute respiratory syndrome coronavirus 2") OR ("SARS-CoV-2") OR ("2019-nCoV") OR ("2019 </w:t>
      </w:r>
      <w:proofErr w:type="spellStart"/>
      <w:r w:rsidR="00385C47">
        <w:t>ncov</w:t>
      </w:r>
      <w:proofErr w:type="spellEnd"/>
      <w:r w:rsidR="00385C47">
        <w:t xml:space="preserve">") OR ((novel OR new OR "2019" OR </w:t>
      </w:r>
      <w:proofErr w:type="spellStart"/>
      <w:r w:rsidR="00385C47">
        <w:t>wuhan</w:t>
      </w:r>
      <w:proofErr w:type="spellEnd"/>
      <w:r w:rsidR="00385C47">
        <w:t xml:space="preserve"> OR </w:t>
      </w:r>
      <w:proofErr w:type="spellStart"/>
      <w:r w:rsidR="00385C47">
        <w:t>hubei</w:t>
      </w:r>
      <w:proofErr w:type="spellEnd"/>
      <w:r w:rsidR="00385C47">
        <w:t xml:space="preserve"> OR </w:t>
      </w:r>
      <w:proofErr w:type="spellStart"/>
      <w:r w:rsidR="00385C47">
        <w:t>china</w:t>
      </w:r>
      <w:proofErr w:type="spellEnd"/>
      <w:r w:rsidR="00385C47">
        <w:t xml:space="preserve">) AND (coronavirus OR covid)) </w:t>
      </w:r>
    </w:p>
    <w:sectPr w:rsidR="00706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DC"/>
    <w:rsid w:val="00206B9E"/>
    <w:rsid w:val="00385C47"/>
    <w:rsid w:val="00430090"/>
    <w:rsid w:val="007064BC"/>
    <w:rsid w:val="00793981"/>
    <w:rsid w:val="00890E2F"/>
    <w:rsid w:val="00A255DC"/>
    <w:rsid w:val="00A605AD"/>
    <w:rsid w:val="00B6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98BE"/>
  <w15:chartTrackingRefBased/>
  <w15:docId w15:val="{2DE93A53-21EA-42CA-90A4-F7E2F2515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8</Characters>
  <Application>Microsoft Office Word</Application>
  <DocSecurity>0</DocSecurity>
  <Lines>8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Ireland</dc:creator>
  <cp:keywords/>
  <dc:description/>
  <cp:lastModifiedBy>Hannah Ireland</cp:lastModifiedBy>
  <cp:revision>2</cp:revision>
  <dcterms:created xsi:type="dcterms:W3CDTF">2021-09-24T00:39:00Z</dcterms:created>
  <dcterms:modified xsi:type="dcterms:W3CDTF">2021-09-24T00:39:00Z</dcterms:modified>
</cp:coreProperties>
</file>